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8F1637" w14:textId="77777777" w:rsidR="009A4443" w:rsidRPr="005A6D88" w:rsidRDefault="00E0401F" w:rsidP="002F26D6">
      <w:pPr>
        <w:spacing w:after="240" w:line="360" w:lineRule="auto"/>
        <w:rPr>
          <w:rFonts w:ascii="Times New Roman" w:hAnsi="Times New Roman"/>
          <w:b/>
          <w:sz w:val="24"/>
          <w:szCs w:val="24"/>
        </w:rPr>
      </w:pPr>
      <w:r w:rsidRPr="009A4443">
        <w:rPr>
          <w:rFonts w:ascii="Times New Roman" w:hAnsi="Times New Roman"/>
          <w:b/>
          <w:sz w:val="24"/>
          <w:szCs w:val="24"/>
        </w:rPr>
        <w:t>Supporting Information (SI)</w:t>
      </w:r>
      <w:bookmarkStart w:id="0" w:name="_GoBack"/>
      <w:bookmarkEnd w:id="0"/>
    </w:p>
    <w:p w14:paraId="5053F96C" w14:textId="77777777" w:rsidR="009A4443" w:rsidRPr="009A4443" w:rsidRDefault="009A4443" w:rsidP="009A4443">
      <w:pPr>
        <w:ind w:right="900"/>
        <w:rPr>
          <w:rFonts w:ascii="Times New Roman" w:hAnsi="Times New Roman"/>
          <w:b/>
          <w:sz w:val="24"/>
          <w:szCs w:val="24"/>
        </w:rPr>
      </w:pPr>
      <w:r w:rsidRPr="009A4443">
        <w:rPr>
          <w:rFonts w:ascii="Times New Roman" w:hAnsi="Times New Roman"/>
          <w:b/>
          <w:sz w:val="24"/>
          <w:szCs w:val="24"/>
          <w:u w:val="single"/>
        </w:rPr>
        <w:t>Figure S1.</w:t>
      </w:r>
      <w:r w:rsidRPr="009A4443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9A4443">
        <w:rPr>
          <w:rFonts w:ascii="Times New Roman" w:hAnsi="Times New Roman"/>
          <w:b/>
          <w:sz w:val="24"/>
          <w:szCs w:val="24"/>
        </w:rPr>
        <w:t>Effect of cortisol, RU486, benzyl alcohol &amp; DMSO on membrane fluidity.</w:t>
      </w:r>
      <w:proofErr w:type="gramEnd"/>
      <w:r w:rsidRPr="009A4443">
        <w:rPr>
          <w:rFonts w:ascii="Times New Roman" w:hAnsi="Times New Roman"/>
          <w:b/>
          <w:sz w:val="24"/>
          <w:szCs w:val="24"/>
        </w:rPr>
        <w:t xml:space="preserve">  </w:t>
      </w:r>
    </w:p>
    <w:p w14:paraId="40947BFA" w14:textId="77777777" w:rsidR="009A4443" w:rsidRPr="009A4443" w:rsidRDefault="009A4443" w:rsidP="009A4443">
      <w:pPr>
        <w:tabs>
          <w:tab w:val="left" w:pos="7650"/>
        </w:tabs>
        <w:ind w:right="900"/>
        <w:rPr>
          <w:rFonts w:ascii="Times New Roman" w:hAnsi="Times New Roman"/>
          <w:sz w:val="24"/>
          <w:szCs w:val="24"/>
        </w:rPr>
      </w:pPr>
      <w:proofErr w:type="gramStart"/>
      <w:r w:rsidRPr="009A4443">
        <w:rPr>
          <w:rFonts w:ascii="Times New Roman" w:hAnsi="Times New Roman"/>
          <w:sz w:val="24"/>
          <w:szCs w:val="24"/>
        </w:rPr>
        <w:t xml:space="preserve">Anisotropy of isolated hepatic membranes with cortisol (1 µM) RU486 (1 µM) combination treatment (RU+CORT; both 1 µM) benzyl alcohol (BOH; 5mM), dimethyl </w:t>
      </w:r>
      <w:proofErr w:type="spellStart"/>
      <w:r w:rsidRPr="009A4443">
        <w:rPr>
          <w:rFonts w:ascii="Times New Roman" w:hAnsi="Times New Roman"/>
          <w:sz w:val="24"/>
          <w:szCs w:val="24"/>
        </w:rPr>
        <w:t>sulphoxide</w:t>
      </w:r>
      <w:proofErr w:type="spellEnd"/>
      <w:r w:rsidRPr="009A4443">
        <w:rPr>
          <w:rFonts w:ascii="Times New Roman" w:hAnsi="Times New Roman"/>
          <w:sz w:val="24"/>
          <w:szCs w:val="24"/>
        </w:rPr>
        <w:t xml:space="preserve"> (DMSO, 2% v/v) or without (control) at both 4</w:t>
      </w:r>
      <w:r w:rsidRPr="009A4443">
        <w:rPr>
          <w:rFonts w:ascii="Times New Roman" w:hAnsi="Times New Roman"/>
          <w:sz w:val="24"/>
          <w:szCs w:val="24"/>
          <w:vertAlign w:val="superscript"/>
        </w:rPr>
        <w:t>o</w:t>
      </w:r>
      <w:r w:rsidRPr="009A4443">
        <w:rPr>
          <w:rFonts w:ascii="Times New Roman" w:hAnsi="Times New Roman"/>
          <w:sz w:val="24"/>
          <w:szCs w:val="24"/>
        </w:rPr>
        <w:t>C and 23</w:t>
      </w:r>
      <w:r w:rsidRPr="009A4443">
        <w:rPr>
          <w:rFonts w:ascii="Times New Roman" w:hAnsi="Times New Roman"/>
          <w:sz w:val="24"/>
          <w:szCs w:val="24"/>
          <w:vertAlign w:val="superscript"/>
        </w:rPr>
        <w:t>o</w:t>
      </w:r>
      <w:r w:rsidRPr="009A4443">
        <w:rPr>
          <w:rFonts w:ascii="Times New Roman" w:hAnsi="Times New Roman"/>
          <w:sz w:val="24"/>
          <w:szCs w:val="24"/>
        </w:rPr>
        <w:t>C.</w:t>
      </w:r>
      <w:proofErr w:type="gramEnd"/>
      <w:r w:rsidRPr="009A4443">
        <w:rPr>
          <w:rFonts w:ascii="Times New Roman" w:hAnsi="Times New Roman"/>
          <w:sz w:val="24"/>
          <w:szCs w:val="24"/>
        </w:rPr>
        <w:t xml:space="preserve">  </w:t>
      </w:r>
      <w:r w:rsidR="00407812">
        <w:rPr>
          <w:rFonts w:ascii="Times New Roman" w:hAnsi="Times New Roman"/>
          <w:sz w:val="24"/>
          <w:szCs w:val="24"/>
        </w:rPr>
        <w:t>Values are shown as % control and b</w:t>
      </w:r>
      <w:r w:rsidRPr="009A4443">
        <w:rPr>
          <w:rFonts w:ascii="Times New Roman" w:hAnsi="Times New Roman"/>
          <w:sz w:val="24"/>
          <w:szCs w:val="24"/>
        </w:rPr>
        <w:t>ars represent means ± S.E.M. (N = 3-9</w:t>
      </w:r>
      <w:r w:rsidR="00407812">
        <w:rPr>
          <w:rFonts w:ascii="Times New Roman" w:hAnsi="Times New Roman"/>
          <w:sz w:val="24"/>
          <w:szCs w:val="24"/>
        </w:rPr>
        <w:t xml:space="preserve"> independent membrane preparations</w:t>
      </w:r>
      <w:r w:rsidRPr="009A4443">
        <w:rPr>
          <w:rFonts w:ascii="Times New Roman" w:hAnsi="Times New Roman"/>
          <w:sz w:val="24"/>
          <w:szCs w:val="24"/>
        </w:rPr>
        <w:t>)</w:t>
      </w:r>
      <w:r w:rsidR="00407812">
        <w:rPr>
          <w:rFonts w:ascii="Times New Roman" w:hAnsi="Times New Roman"/>
          <w:sz w:val="24"/>
          <w:szCs w:val="24"/>
        </w:rPr>
        <w:t xml:space="preserve">. </w:t>
      </w:r>
    </w:p>
    <w:p w14:paraId="1B64F433" w14:textId="77777777" w:rsidR="009A4443" w:rsidRPr="009A4443" w:rsidRDefault="00407812" w:rsidP="009A4443">
      <w:pPr>
        <w:jc w:val="both"/>
        <w:rPr>
          <w:rFonts w:ascii="Times New Roman" w:hAnsi="Times New Roman"/>
          <w:sz w:val="24"/>
          <w:szCs w:val="24"/>
        </w:rPr>
      </w:pPr>
      <w:r w:rsidRPr="009A4443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4C254F37" wp14:editId="4E5CC3ED">
            <wp:extent cx="5486400" cy="4180205"/>
            <wp:effectExtent l="0" t="0" r="0" b="0"/>
            <wp:docPr id="1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802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AF8FBDB" w14:textId="77777777" w:rsidR="009A4443" w:rsidRPr="009A4443" w:rsidRDefault="009A4443" w:rsidP="00155EBC">
      <w:pPr>
        <w:spacing w:after="240" w:line="360" w:lineRule="auto"/>
        <w:rPr>
          <w:rFonts w:ascii="Times New Roman" w:hAnsi="Times New Roman"/>
          <w:b/>
          <w:sz w:val="24"/>
          <w:szCs w:val="24"/>
        </w:rPr>
      </w:pPr>
    </w:p>
    <w:p w14:paraId="0CE2C44C" w14:textId="77777777" w:rsidR="009A4443" w:rsidRPr="009A4443" w:rsidRDefault="009A4443" w:rsidP="009A4443">
      <w:pPr>
        <w:rPr>
          <w:rFonts w:ascii="Times New Roman" w:hAnsi="Times New Roman"/>
          <w:sz w:val="24"/>
          <w:szCs w:val="24"/>
        </w:rPr>
      </w:pPr>
    </w:p>
    <w:p w14:paraId="729152E0" w14:textId="77777777" w:rsidR="009A4443" w:rsidRPr="009A4443" w:rsidRDefault="005A6D88" w:rsidP="00407812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 S1.</w:t>
      </w:r>
    </w:p>
    <w:sectPr w:rsidR="009A4443" w:rsidRPr="009A4443" w:rsidSect="008B0F81">
      <w:headerReference w:type="default" r:id="rId10"/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31E607" w14:textId="77777777" w:rsidR="00B61B93" w:rsidRDefault="00B61B93" w:rsidP="008B0F81">
      <w:pPr>
        <w:spacing w:after="0" w:line="240" w:lineRule="auto"/>
      </w:pPr>
      <w:r>
        <w:separator/>
      </w:r>
    </w:p>
  </w:endnote>
  <w:endnote w:type="continuationSeparator" w:id="0">
    <w:p w14:paraId="7B81852B" w14:textId="77777777" w:rsidR="00B61B93" w:rsidRDefault="00B61B93" w:rsidP="008B0F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A96A1A" w14:textId="77777777" w:rsidR="009260EF" w:rsidRDefault="001C3E03">
    <w:pPr>
      <w:pStyle w:val="Footer"/>
      <w:jc w:val="center"/>
    </w:pPr>
    <w:r>
      <w:fldChar w:fldCharType="begin"/>
    </w:r>
    <w:r w:rsidR="009260EF">
      <w:instrText xml:space="preserve"> PAGE   \* MERGEFORMAT </w:instrText>
    </w:r>
    <w:r>
      <w:fldChar w:fldCharType="separate"/>
    </w:r>
    <w:r w:rsidR="002F26D6">
      <w:rPr>
        <w:noProof/>
      </w:rPr>
      <w:t>1</w:t>
    </w:r>
    <w:r>
      <w:rPr>
        <w:noProof/>
      </w:rPr>
      <w:fldChar w:fldCharType="end"/>
    </w:r>
  </w:p>
  <w:p w14:paraId="20582C3B" w14:textId="77777777" w:rsidR="009260EF" w:rsidRDefault="009260E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D537DC" w14:textId="77777777" w:rsidR="00B61B93" w:rsidRDefault="00B61B93" w:rsidP="008B0F81">
      <w:pPr>
        <w:spacing w:after="0" w:line="240" w:lineRule="auto"/>
      </w:pPr>
      <w:r>
        <w:separator/>
      </w:r>
    </w:p>
  </w:footnote>
  <w:footnote w:type="continuationSeparator" w:id="0">
    <w:p w14:paraId="301A6F0C" w14:textId="77777777" w:rsidR="00B61B93" w:rsidRDefault="00B61B93" w:rsidP="008B0F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7DAC0" w14:textId="77777777" w:rsidR="009260EF" w:rsidRPr="00123590" w:rsidRDefault="009260EF">
    <w:pPr>
      <w:pStyle w:val="Header"/>
      <w:rPr>
        <w:rFonts w:ascii="Times New Roman" w:hAnsi="Times New Roman"/>
        <w:i/>
        <w:sz w:val="24"/>
        <w:szCs w:val="24"/>
      </w:rPr>
    </w:pPr>
    <w:proofErr w:type="spellStart"/>
    <w:r w:rsidRPr="00123590">
      <w:rPr>
        <w:rFonts w:ascii="Times New Roman" w:hAnsi="Times New Roman"/>
        <w:i/>
        <w:sz w:val="24"/>
        <w:szCs w:val="24"/>
      </w:rPr>
      <w:t>Dindia</w:t>
    </w:r>
    <w:proofErr w:type="spellEnd"/>
    <w:r w:rsidRPr="00123590">
      <w:rPr>
        <w:rFonts w:ascii="Times New Roman" w:hAnsi="Times New Roman"/>
        <w:i/>
        <w:sz w:val="24"/>
        <w:szCs w:val="24"/>
      </w:rPr>
      <w:t xml:space="preserve"> et al.</w:t>
    </w:r>
  </w:p>
  <w:p w14:paraId="020FC36F" w14:textId="77777777" w:rsidR="009260EF" w:rsidRDefault="009260EF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E66A29"/>
    <w:multiLevelType w:val="hybridMultilevel"/>
    <w:tmpl w:val="0CE657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D6B23BA"/>
    <w:multiLevelType w:val="hybridMultilevel"/>
    <w:tmpl w:val="7DB029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385C"/>
    <w:rsid w:val="00003764"/>
    <w:rsid w:val="00004DA0"/>
    <w:rsid w:val="00014838"/>
    <w:rsid w:val="00020E39"/>
    <w:rsid w:val="00025EAA"/>
    <w:rsid w:val="000548F9"/>
    <w:rsid w:val="00073DF7"/>
    <w:rsid w:val="000762B4"/>
    <w:rsid w:val="00076E20"/>
    <w:rsid w:val="000778A6"/>
    <w:rsid w:val="00083B92"/>
    <w:rsid w:val="00087210"/>
    <w:rsid w:val="00087680"/>
    <w:rsid w:val="000905C8"/>
    <w:rsid w:val="000A0531"/>
    <w:rsid w:val="000A0910"/>
    <w:rsid w:val="000A0C7F"/>
    <w:rsid w:val="000A49F1"/>
    <w:rsid w:val="000B0117"/>
    <w:rsid w:val="000B653E"/>
    <w:rsid w:val="000C4BE0"/>
    <w:rsid w:val="000C5080"/>
    <w:rsid w:val="000D259B"/>
    <w:rsid w:val="000D6250"/>
    <w:rsid w:val="000D69C2"/>
    <w:rsid w:val="000E33CC"/>
    <w:rsid w:val="000F1BAD"/>
    <w:rsid w:val="001004EC"/>
    <w:rsid w:val="00101CC6"/>
    <w:rsid w:val="001060B2"/>
    <w:rsid w:val="00107AB4"/>
    <w:rsid w:val="00112856"/>
    <w:rsid w:val="001225D2"/>
    <w:rsid w:val="00126B24"/>
    <w:rsid w:val="00131A14"/>
    <w:rsid w:val="00137A4F"/>
    <w:rsid w:val="00137A7D"/>
    <w:rsid w:val="001406D5"/>
    <w:rsid w:val="00141872"/>
    <w:rsid w:val="00151C66"/>
    <w:rsid w:val="00155EBC"/>
    <w:rsid w:val="00160AA6"/>
    <w:rsid w:val="00167C2B"/>
    <w:rsid w:val="0017199E"/>
    <w:rsid w:val="001807A2"/>
    <w:rsid w:val="00181863"/>
    <w:rsid w:val="001860BF"/>
    <w:rsid w:val="001878FF"/>
    <w:rsid w:val="001A1469"/>
    <w:rsid w:val="001A584C"/>
    <w:rsid w:val="001B75BB"/>
    <w:rsid w:val="001C0CA8"/>
    <w:rsid w:val="001C3E03"/>
    <w:rsid w:val="001C6110"/>
    <w:rsid w:val="001C6D47"/>
    <w:rsid w:val="001D2553"/>
    <w:rsid w:val="001D27AB"/>
    <w:rsid w:val="001E235E"/>
    <w:rsid w:val="002005B3"/>
    <w:rsid w:val="002052D5"/>
    <w:rsid w:val="00210C60"/>
    <w:rsid w:val="0021387D"/>
    <w:rsid w:val="00231341"/>
    <w:rsid w:val="00233F6B"/>
    <w:rsid w:val="00235B6A"/>
    <w:rsid w:val="00254EEF"/>
    <w:rsid w:val="00262875"/>
    <w:rsid w:val="00273F6D"/>
    <w:rsid w:val="002742BC"/>
    <w:rsid w:val="00283FF5"/>
    <w:rsid w:val="00286361"/>
    <w:rsid w:val="00286A79"/>
    <w:rsid w:val="00286EEB"/>
    <w:rsid w:val="002A6000"/>
    <w:rsid w:val="002A6C22"/>
    <w:rsid w:val="002A78AB"/>
    <w:rsid w:val="002B18FC"/>
    <w:rsid w:val="002B2CCC"/>
    <w:rsid w:val="002C25B2"/>
    <w:rsid w:val="002D0D3A"/>
    <w:rsid w:val="002D2261"/>
    <w:rsid w:val="002D4D64"/>
    <w:rsid w:val="002E0FF6"/>
    <w:rsid w:val="002E12F1"/>
    <w:rsid w:val="002E1F35"/>
    <w:rsid w:val="002E4E14"/>
    <w:rsid w:val="002F0DE8"/>
    <w:rsid w:val="002F1794"/>
    <w:rsid w:val="002F26D6"/>
    <w:rsid w:val="002F2B3C"/>
    <w:rsid w:val="002F523A"/>
    <w:rsid w:val="00312E32"/>
    <w:rsid w:val="0031403E"/>
    <w:rsid w:val="00317ADF"/>
    <w:rsid w:val="0032204A"/>
    <w:rsid w:val="0033775B"/>
    <w:rsid w:val="00340BA9"/>
    <w:rsid w:val="003441DE"/>
    <w:rsid w:val="00352B37"/>
    <w:rsid w:val="00353414"/>
    <w:rsid w:val="003579C4"/>
    <w:rsid w:val="00362840"/>
    <w:rsid w:val="00363AC3"/>
    <w:rsid w:val="003650FE"/>
    <w:rsid w:val="003700AA"/>
    <w:rsid w:val="00370EBD"/>
    <w:rsid w:val="003758C3"/>
    <w:rsid w:val="00376466"/>
    <w:rsid w:val="0038077C"/>
    <w:rsid w:val="0038349B"/>
    <w:rsid w:val="0038461E"/>
    <w:rsid w:val="0039011F"/>
    <w:rsid w:val="00393998"/>
    <w:rsid w:val="00393CD7"/>
    <w:rsid w:val="003A25A9"/>
    <w:rsid w:val="003A7111"/>
    <w:rsid w:val="003C6EE1"/>
    <w:rsid w:val="003D28AA"/>
    <w:rsid w:val="003D6E5D"/>
    <w:rsid w:val="003E06D0"/>
    <w:rsid w:val="003E3036"/>
    <w:rsid w:val="00406720"/>
    <w:rsid w:val="00407013"/>
    <w:rsid w:val="00407812"/>
    <w:rsid w:val="00411085"/>
    <w:rsid w:val="0041348A"/>
    <w:rsid w:val="00415755"/>
    <w:rsid w:val="00421A39"/>
    <w:rsid w:val="00424D80"/>
    <w:rsid w:val="00426776"/>
    <w:rsid w:val="004307CC"/>
    <w:rsid w:val="004319D3"/>
    <w:rsid w:val="0043435A"/>
    <w:rsid w:val="00436D00"/>
    <w:rsid w:val="00447D70"/>
    <w:rsid w:val="00450BC2"/>
    <w:rsid w:val="004519E2"/>
    <w:rsid w:val="0045347D"/>
    <w:rsid w:val="00453507"/>
    <w:rsid w:val="0046085B"/>
    <w:rsid w:val="004610A8"/>
    <w:rsid w:val="004612E2"/>
    <w:rsid w:val="00462AFF"/>
    <w:rsid w:val="00485C44"/>
    <w:rsid w:val="00490C9F"/>
    <w:rsid w:val="00497F98"/>
    <w:rsid w:val="004A4EC2"/>
    <w:rsid w:val="004B12AE"/>
    <w:rsid w:val="004D039A"/>
    <w:rsid w:val="004D296D"/>
    <w:rsid w:val="004D5691"/>
    <w:rsid w:val="004E1FAD"/>
    <w:rsid w:val="00500C93"/>
    <w:rsid w:val="00523423"/>
    <w:rsid w:val="00524792"/>
    <w:rsid w:val="005364CF"/>
    <w:rsid w:val="00536BED"/>
    <w:rsid w:val="00557BB9"/>
    <w:rsid w:val="00560E4E"/>
    <w:rsid w:val="00562106"/>
    <w:rsid w:val="00566251"/>
    <w:rsid w:val="00571686"/>
    <w:rsid w:val="005834BF"/>
    <w:rsid w:val="00592E94"/>
    <w:rsid w:val="00593099"/>
    <w:rsid w:val="00593788"/>
    <w:rsid w:val="00593D15"/>
    <w:rsid w:val="00595430"/>
    <w:rsid w:val="005960C0"/>
    <w:rsid w:val="005A2AA5"/>
    <w:rsid w:val="005A3A44"/>
    <w:rsid w:val="005A6D88"/>
    <w:rsid w:val="005B16ED"/>
    <w:rsid w:val="005B5F32"/>
    <w:rsid w:val="005C0166"/>
    <w:rsid w:val="005D3877"/>
    <w:rsid w:val="005E304B"/>
    <w:rsid w:val="005E3996"/>
    <w:rsid w:val="005F02B7"/>
    <w:rsid w:val="005F2AF7"/>
    <w:rsid w:val="005F3C9F"/>
    <w:rsid w:val="00603DF1"/>
    <w:rsid w:val="00612490"/>
    <w:rsid w:val="00621B5C"/>
    <w:rsid w:val="00631056"/>
    <w:rsid w:val="0063239A"/>
    <w:rsid w:val="00636602"/>
    <w:rsid w:val="00644A6D"/>
    <w:rsid w:val="00650F8E"/>
    <w:rsid w:val="006524B7"/>
    <w:rsid w:val="00653987"/>
    <w:rsid w:val="00663D65"/>
    <w:rsid w:val="00670F05"/>
    <w:rsid w:val="00684FA2"/>
    <w:rsid w:val="00685EB7"/>
    <w:rsid w:val="00686A91"/>
    <w:rsid w:val="00687EF4"/>
    <w:rsid w:val="00693008"/>
    <w:rsid w:val="00694B0B"/>
    <w:rsid w:val="006A6F10"/>
    <w:rsid w:val="006B1E95"/>
    <w:rsid w:val="006B2C46"/>
    <w:rsid w:val="006B3B4F"/>
    <w:rsid w:val="006B467C"/>
    <w:rsid w:val="006C5584"/>
    <w:rsid w:val="006E304E"/>
    <w:rsid w:val="006E4A16"/>
    <w:rsid w:val="006F01B4"/>
    <w:rsid w:val="006F04DB"/>
    <w:rsid w:val="006F2C07"/>
    <w:rsid w:val="00715D14"/>
    <w:rsid w:val="0072302A"/>
    <w:rsid w:val="00740AE2"/>
    <w:rsid w:val="00740DD5"/>
    <w:rsid w:val="00742E97"/>
    <w:rsid w:val="00745518"/>
    <w:rsid w:val="00746F47"/>
    <w:rsid w:val="00751240"/>
    <w:rsid w:val="007607B1"/>
    <w:rsid w:val="00775211"/>
    <w:rsid w:val="007902DF"/>
    <w:rsid w:val="007926C9"/>
    <w:rsid w:val="007A6250"/>
    <w:rsid w:val="007B56F2"/>
    <w:rsid w:val="007B6419"/>
    <w:rsid w:val="007C116B"/>
    <w:rsid w:val="007C313D"/>
    <w:rsid w:val="007C530B"/>
    <w:rsid w:val="007D3FAB"/>
    <w:rsid w:val="007E2F29"/>
    <w:rsid w:val="007E4FBB"/>
    <w:rsid w:val="007E7EE0"/>
    <w:rsid w:val="007F117C"/>
    <w:rsid w:val="007F2F15"/>
    <w:rsid w:val="007F385C"/>
    <w:rsid w:val="007F4E5B"/>
    <w:rsid w:val="007F7E22"/>
    <w:rsid w:val="007F7FB8"/>
    <w:rsid w:val="00800DCA"/>
    <w:rsid w:val="00803401"/>
    <w:rsid w:val="008072A1"/>
    <w:rsid w:val="00807739"/>
    <w:rsid w:val="00813533"/>
    <w:rsid w:val="008138D9"/>
    <w:rsid w:val="00816B2E"/>
    <w:rsid w:val="00827DFF"/>
    <w:rsid w:val="00830053"/>
    <w:rsid w:val="0083059A"/>
    <w:rsid w:val="00834762"/>
    <w:rsid w:val="00834C1F"/>
    <w:rsid w:val="0084168A"/>
    <w:rsid w:val="008420F3"/>
    <w:rsid w:val="0084240A"/>
    <w:rsid w:val="00845D82"/>
    <w:rsid w:val="00852E9C"/>
    <w:rsid w:val="00852FBD"/>
    <w:rsid w:val="00863EC2"/>
    <w:rsid w:val="0086546C"/>
    <w:rsid w:val="008670DA"/>
    <w:rsid w:val="00867669"/>
    <w:rsid w:val="0087090B"/>
    <w:rsid w:val="00882044"/>
    <w:rsid w:val="00882EC3"/>
    <w:rsid w:val="00890902"/>
    <w:rsid w:val="00893C6C"/>
    <w:rsid w:val="008A25CE"/>
    <w:rsid w:val="008B0F81"/>
    <w:rsid w:val="008B36B9"/>
    <w:rsid w:val="008B51D7"/>
    <w:rsid w:val="008B576F"/>
    <w:rsid w:val="008C0597"/>
    <w:rsid w:val="008D2E3F"/>
    <w:rsid w:val="008E1D71"/>
    <w:rsid w:val="008E298F"/>
    <w:rsid w:val="008F236A"/>
    <w:rsid w:val="008F4F61"/>
    <w:rsid w:val="008F58F2"/>
    <w:rsid w:val="00900437"/>
    <w:rsid w:val="009013B5"/>
    <w:rsid w:val="009056BD"/>
    <w:rsid w:val="00905C25"/>
    <w:rsid w:val="00906EC6"/>
    <w:rsid w:val="00914A11"/>
    <w:rsid w:val="00915D70"/>
    <w:rsid w:val="00916456"/>
    <w:rsid w:val="009202B3"/>
    <w:rsid w:val="00920429"/>
    <w:rsid w:val="009260EF"/>
    <w:rsid w:val="00927D65"/>
    <w:rsid w:val="009305AF"/>
    <w:rsid w:val="0093211F"/>
    <w:rsid w:val="0093648D"/>
    <w:rsid w:val="00943A40"/>
    <w:rsid w:val="00944F2B"/>
    <w:rsid w:val="00955EE5"/>
    <w:rsid w:val="00963397"/>
    <w:rsid w:val="0097210D"/>
    <w:rsid w:val="009827F9"/>
    <w:rsid w:val="009835B5"/>
    <w:rsid w:val="009900F9"/>
    <w:rsid w:val="00994DC4"/>
    <w:rsid w:val="009A4443"/>
    <w:rsid w:val="009A5D88"/>
    <w:rsid w:val="009B3DC9"/>
    <w:rsid w:val="009C1DBA"/>
    <w:rsid w:val="009C1EC8"/>
    <w:rsid w:val="009C22D6"/>
    <w:rsid w:val="009C32F0"/>
    <w:rsid w:val="009D08F8"/>
    <w:rsid w:val="009D49FC"/>
    <w:rsid w:val="009E1781"/>
    <w:rsid w:val="009E67F7"/>
    <w:rsid w:val="009F056D"/>
    <w:rsid w:val="009F1852"/>
    <w:rsid w:val="009F6120"/>
    <w:rsid w:val="00A0210F"/>
    <w:rsid w:val="00A026A8"/>
    <w:rsid w:val="00A0653A"/>
    <w:rsid w:val="00A137AB"/>
    <w:rsid w:val="00A14188"/>
    <w:rsid w:val="00A25E64"/>
    <w:rsid w:val="00A3094D"/>
    <w:rsid w:val="00A43D9D"/>
    <w:rsid w:val="00A45C4C"/>
    <w:rsid w:val="00A5343C"/>
    <w:rsid w:val="00A5765A"/>
    <w:rsid w:val="00A67302"/>
    <w:rsid w:val="00A75040"/>
    <w:rsid w:val="00A94B1B"/>
    <w:rsid w:val="00AA186C"/>
    <w:rsid w:val="00AA3DF7"/>
    <w:rsid w:val="00AA6B91"/>
    <w:rsid w:val="00AB01F5"/>
    <w:rsid w:val="00AB146D"/>
    <w:rsid w:val="00AB4A55"/>
    <w:rsid w:val="00AD0853"/>
    <w:rsid w:val="00AD5824"/>
    <w:rsid w:val="00AE2358"/>
    <w:rsid w:val="00AE579C"/>
    <w:rsid w:val="00AE7041"/>
    <w:rsid w:val="00AF16BD"/>
    <w:rsid w:val="00AF4BF9"/>
    <w:rsid w:val="00AF6F32"/>
    <w:rsid w:val="00B0099F"/>
    <w:rsid w:val="00B029CF"/>
    <w:rsid w:val="00B0564D"/>
    <w:rsid w:val="00B07195"/>
    <w:rsid w:val="00B07CB3"/>
    <w:rsid w:val="00B11389"/>
    <w:rsid w:val="00B11DEA"/>
    <w:rsid w:val="00B14871"/>
    <w:rsid w:val="00B15BD2"/>
    <w:rsid w:val="00B234F3"/>
    <w:rsid w:val="00B30D33"/>
    <w:rsid w:val="00B34BAB"/>
    <w:rsid w:val="00B3540B"/>
    <w:rsid w:val="00B4210F"/>
    <w:rsid w:val="00B50441"/>
    <w:rsid w:val="00B5125A"/>
    <w:rsid w:val="00B577A9"/>
    <w:rsid w:val="00B61B93"/>
    <w:rsid w:val="00B62CB3"/>
    <w:rsid w:val="00B70ADE"/>
    <w:rsid w:val="00B82673"/>
    <w:rsid w:val="00B85CF4"/>
    <w:rsid w:val="00B86106"/>
    <w:rsid w:val="00B870F7"/>
    <w:rsid w:val="00B90775"/>
    <w:rsid w:val="00B9369D"/>
    <w:rsid w:val="00B96642"/>
    <w:rsid w:val="00BB0139"/>
    <w:rsid w:val="00BB015F"/>
    <w:rsid w:val="00BC6FE9"/>
    <w:rsid w:val="00BE3566"/>
    <w:rsid w:val="00BE389E"/>
    <w:rsid w:val="00BE553A"/>
    <w:rsid w:val="00BE739B"/>
    <w:rsid w:val="00BE7599"/>
    <w:rsid w:val="00BF1677"/>
    <w:rsid w:val="00C00327"/>
    <w:rsid w:val="00C0444D"/>
    <w:rsid w:val="00C05FE6"/>
    <w:rsid w:val="00C11D81"/>
    <w:rsid w:val="00C15A63"/>
    <w:rsid w:val="00C1624C"/>
    <w:rsid w:val="00C16FE4"/>
    <w:rsid w:val="00C21B63"/>
    <w:rsid w:val="00C27F38"/>
    <w:rsid w:val="00C3037D"/>
    <w:rsid w:val="00C336A6"/>
    <w:rsid w:val="00C37D36"/>
    <w:rsid w:val="00C43F5F"/>
    <w:rsid w:val="00C4438D"/>
    <w:rsid w:val="00C44F42"/>
    <w:rsid w:val="00C455FE"/>
    <w:rsid w:val="00C45EBC"/>
    <w:rsid w:val="00C47242"/>
    <w:rsid w:val="00C5637E"/>
    <w:rsid w:val="00C5774B"/>
    <w:rsid w:val="00C66100"/>
    <w:rsid w:val="00C718F9"/>
    <w:rsid w:val="00C74C3E"/>
    <w:rsid w:val="00C761DA"/>
    <w:rsid w:val="00C77A52"/>
    <w:rsid w:val="00C941AF"/>
    <w:rsid w:val="00CA4D94"/>
    <w:rsid w:val="00CC0E4F"/>
    <w:rsid w:val="00CC360F"/>
    <w:rsid w:val="00CC4F02"/>
    <w:rsid w:val="00CC7D62"/>
    <w:rsid w:val="00CD0709"/>
    <w:rsid w:val="00CE2136"/>
    <w:rsid w:val="00CF0037"/>
    <w:rsid w:val="00CF003E"/>
    <w:rsid w:val="00D0519F"/>
    <w:rsid w:val="00D11750"/>
    <w:rsid w:val="00D128F7"/>
    <w:rsid w:val="00D16E5E"/>
    <w:rsid w:val="00D22F38"/>
    <w:rsid w:val="00D340BD"/>
    <w:rsid w:val="00D354A1"/>
    <w:rsid w:val="00D47A38"/>
    <w:rsid w:val="00D47B16"/>
    <w:rsid w:val="00D510C2"/>
    <w:rsid w:val="00D546B3"/>
    <w:rsid w:val="00D57111"/>
    <w:rsid w:val="00D63769"/>
    <w:rsid w:val="00D76EC0"/>
    <w:rsid w:val="00D77051"/>
    <w:rsid w:val="00D813CE"/>
    <w:rsid w:val="00D82488"/>
    <w:rsid w:val="00D8383A"/>
    <w:rsid w:val="00D9237A"/>
    <w:rsid w:val="00D937D6"/>
    <w:rsid w:val="00D94913"/>
    <w:rsid w:val="00D95529"/>
    <w:rsid w:val="00DA337C"/>
    <w:rsid w:val="00DB4FE7"/>
    <w:rsid w:val="00DB5028"/>
    <w:rsid w:val="00DC3AFC"/>
    <w:rsid w:val="00DC40D5"/>
    <w:rsid w:val="00DC4C6F"/>
    <w:rsid w:val="00DC584B"/>
    <w:rsid w:val="00DC59A0"/>
    <w:rsid w:val="00DC6C5A"/>
    <w:rsid w:val="00DD0D3C"/>
    <w:rsid w:val="00DE53A1"/>
    <w:rsid w:val="00DF2AB2"/>
    <w:rsid w:val="00DF3DF3"/>
    <w:rsid w:val="00DF54A6"/>
    <w:rsid w:val="00DF62B4"/>
    <w:rsid w:val="00DF6469"/>
    <w:rsid w:val="00DF6BC5"/>
    <w:rsid w:val="00E01F5E"/>
    <w:rsid w:val="00E0401F"/>
    <w:rsid w:val="00E10D73"/>
    <w:rsid w:val="00E128D8"/>
    <w:rsid w:val="00E1300C"/>
    <w:rsid w:val="00E14F02"/>
    <w:rsid w:val="00E15CBD"/>
    <w:rsid w:val="00E172BA"/>
    <w:rsid w:val="00E2367E"/>
    <w:rsid w:val="00E31FC1"/>
    <w:rsid w:val="00E476A9"/>
    <w:rsid w:val="00E519B5"/>
    <w:rsid w:val="00E5625A"/>
    <w:rsid w:val="00E57F68"/>
    <w:rsid w:val="00E61F22"/>
    <w:rsid w:val="00E715BA"/>
    <w:rsid w:val="00E718F3"/>
    <w:rsid w:val="00E72A25"/>
    <w:rsid w:val="00E744D9"/>
    <w:rsid w:val="00E82175"/>
    <w:rsid w:val="00E85D49"/>
    <w:rsid w:val="00E8788C"/>
    <w:rsid w:val="00E92153"/>
    <w:rsid w:val="00E964EC"/>
    <w:rsid w:val="00E976A5"/>
    <w:rsid w:val="00EA2843"/>
    <w:rsid w:val="00EA385A"/>
    <w:rsid w:val="00EB269E"/>
    <w:rsid w:val="00EB30EF"/>
    <w:rsid w:val="00EC0BB5"/>
    <w:rsid w:val="00EC74FE"/>
    <w:rsid w:val="00ED5CA2"/>
    <w:rsid w:val="00EE29DD"/>
    <w:rsid w:val="00EE621D"/>
    <w:rsid w:val="00EE6AE7"/>
    <w:rsid w:val="00F07AFE"/>
    <w:rsid w:val="00F14B58"/>
    <w:rsid w:val="00F237F6"/>
    <w:rsid w:val="00F2487D"/>
    <w:rsid w:val="00F330B0"/>
    <w:rsid w:val="00F34364"/>
    <w:rsid w:val="00F34D7A"/>
    <w:rsid w:val="00F40A04"/>
    <w:rsid w:val="00F440A7"/>
    <w:rsid w:val="00F45331"/>
    <w:rsid w:val="00F53181"/>
    <w:rsid w:val="00F53221"/>
    <w:rsid w:val="00F568EE"/>
    <w:rsid w:val="00F6004F"/>
    <w:rsid w:val="00F61ED1"/>
    <w:rsid w:val="00F8120B"/>
    <w:rsid w:val="00F8227D"/>
    <w:rsid w:val="00F8237F"/>
    <w:rsid w:val="00F85918"/>
    <w:rsid w:val="00F94017"/>
    <w:rsid w:val="00FA0FE2"/>
    <w:rsid w:val="00FA339A"/>
    <w:rsid w:val="00FA7DC9"/>
    <w:rsid w:val="00FB09D9"/>
    <w:rsid w:val="00FB255B"/>
    <w:rsid w:val="00FB6D5D"/>
    <w:rsid w:val="00FC0917"/>
    <w:rsid w:val="00FC6D92"/>
    <w:rsid w:val="00FC7BAF"/>
    <w:rsid w:val="00FD0950"/>
    <w:rsid w:val="00FD6567"/>
    <w:rsid w:val="00FD7316"/>
    <w:rsid w:val="00FE29B5"/>
    <w:rsid w:val="00FE4CDD"/>
    <w:rsid w:val="00FE742F"/>
    <w:rsid w:val="00FF02A6"/>
    <w:rsid w:val="00FF6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9B993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1" w:unhideWhenUsed="0" w:qFormat="1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85C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C4423D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CA" w:eastAsia="en-CA"/>
    </w:rPr>
  </w:style>
  <w:style w:type="paragraph" w:styleId="Heading2">
    <w:name w:val="heading 2"/>
    <w:basedOn w:val="Normal"/>
    <w:next w:val="Normal"/>
    <w:link w:val="Heading2Char"/>
    <w:qFormat/>
    <w:rsid w:val="00C4423D"/>
    <w:pPr>
      <w:keepNext/>
      <w:spacing w:after="0" w:line="240" w:lineRule="auto"/>
      <w:outlineLvl w:val="1"/>
    </w:pPr>
    <w:rPr>
      <w:rFonts w:ascii="Times New Roman" w:eastAsia="Times New Roman" w:hAnsi="Times New Roman"/>
      <w:i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qFormat/>
    <w:rsid w:val="00511465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rticletext">
    <w:name w:val="articletext"/>
    <w:basedOn w:val="DefaultParagraphFont"/>
    <w:rsid w:val="007F385C"/>
  </w:style>
  <w:style w:type="character" w:customStyle="1" w:styleId="Heading1Char">
    <w:name w:val="Heading 1 Char"/>
    <w:basedOn w:val="DefaultParagraphFont"/>
    <w:link w:val="Heading1"/>
    <w:rsid w:val="00C4423D"/>
    <w:rPr>
      <w:rFonts w:ascii="Arial" w:eastAsia="Times New Roman" w:hAnsi="Arial" w:cs="Arial"/>
      <w:b/>
      <w:bCs/>
      <w:kern w:val="32"/>
      <w:sz w:val="32"/>
      <w:szCs w:val="32"/>
      <w:lang w:val="en-CA" w:eastAsia="en-CA"/>
    </w:rPr>
  </w:style>
  <w:style w:type="character" w:customStyle="1" w:styleId="Heading2Char">
    <w:name w:val="Heading 2 Char"/>
    <w:basedOn w:val="DefaultParagraphFont"/>
    <w:link w:val="Heading2"/>
    <w:rsid w:val="00C4423D"/>
    <w:rPr>
      <w:rFonts w:ascii="Times New Roman" w:eastAsia="Times New Roman" w:hAnsi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1465"/>
    <w:rPr>
      <w:rFonts w:ascii="Cambria" w:eastAsia="Times New Roman" w:hAnsi="Cambria"/>
      <w:b/>
      <w:bCs/>
      <w:sz w:val="26"/>
      <w:szCs w:val="26"/>
    </w:rPr>
  </w:style>
  <w:style w:type="paragraph" w:styleId="BodyText3">
    <w:name w:val="Body Text 3"/>
    <w:basedOn w:val="Normal"/>
    <w:link w:val="BodyText3Char"/>
    <w:rsid w:val="00511465"/>
    <w:pPr>
      <w:spacing w:after="0" w:line="240" w:lineRule="auto"/>
      <w:jc w:val="both"/>
    </w:pPr>
    <w:rPr>
      <w:rFonts w:ascii="Times New Roman" w:eastAsia="Times New Roman" w:hAnsi="Times New Roman"/>
      <w:sz w:val="24"/>
      <w:szCs w:val="24"/>
    </w:rPr>
  </w:style>
  <w:style w:type="character" w:customStyle="1" w:styleId="BodyText3Char">
    <w:name w:val="Body Text 3 Char"/>
    <w:basedOn w:val="DefaultParagraphFont"/>
    <w:link w:val="BodyText3"/>
    <w:rsid w:val="00511465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43A1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3A19"/>
    <w:rPr>
      <w:sz w:val="22"/>
      <w:szCs w:val="22"/>
    </w:rPr>
  </w:style>
  <w:style w:type="character" w:styleId="Strong">
    <w:name w:val="Strong"/>
    <w:basedOn w:val="DefaultParagraphFont"/>
    <w:uiPriority w:val="22"/>
    <w:qFormat/>
    <w:rsid w:val="00043A19"/>
    <w:rPr>
      <w:b/>
      <w:bCs/>
    </w:rPr>
  </w:style>
  <w:style w:type="character" w:styleId="Emphasis">
    <w:name w:val="Emphasis"/>
    <w:basedOn w:val="DefaultParagraphFont"/>
    <w:uiPriority w:val="20"/>
    <w:qFormat/>
    <w:rsid w:val="00AB4DC5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EC06A5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B422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nodefault">
    <w:name w:val="nodefault"/>
    <w:basedOn w:val="DefaultParagraphFont"/>
    <w:rsid w:val="003A3902"/>
  </w:style>
  <w:style w:type="table" w:styleId="TableGrid">
    <w:name w:val="Table Grid"/>
    <w:basedOn w:val="TableNormal"/>
    <w:uiPriority w:val="59"/>
    <w:rsid w:val="00D623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CA413A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nbapihighlight">
    <w:name w:val="nbapihighlight"/>
    <w:basedOn w:val="DefaultParagraphFont"/>
    <w:rsid w:val="00F50BE6"/>
  </w:style>
  <w:style w:type="paragraph" w:styleId="BalloonText">
    <w:name w:val="Balloon Text"/>
    <w:basedOn w:val="Normal"/>
    <w:link w:val="BalloonTextChar"/>
    <w:uiPriority w:val="99"/>
    <w:semiHidden/>
    <w:unhideWhenUsed/>
    <w:rsid w:val="006938D4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8D4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C4B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4B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4B6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4B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4B61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4125C2"/>
    <w:rPr>
      <w:color w:val="800080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8D7704"/>
    <w:rPr>
      <w:i/>
      <w:iCs/>
    </w:rPr>
  </w:style>
  <w:style w:type="character" w:customStyle="1" w:styleId="mb">
    <w:name w:val="mb"/>
    <w:basedOn w:val="DefaultParagraphFont"/>
    <w:rsid w:val="00120267"/>
  </w:style>
  <w:style w:type="paragraph" w:styleId="Header">
    <w:name w:val="header"/>
    <w:basedOn w:val="Normal"/>
    <w:link w:val="HeaderChar"/>
    <w:uiPriority w:val="99"/>
    <w:unhideWhenUsed/>
    <w:rsid w:val="00E41E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1E34"/>
    <w:rPr>
      <w:sz w:val="22"/>
      <w:szCs w:val="22"/>
    </w:rPr>
  </w:style>
  <w:style w:type="paragraph" w:styleId="NoSpacing">
    <w:name w:val="No Spacing"/>
    <w:link w:val="NoSpacingChar"/>
    <w:uiPriority w:val="1"/>
    <w:qFormat/>
    <w:rsid w:val="00805847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805847"/>
    <w:rPr>
      <w:sz w:val="22"/>
      <w:szCs w:val="22"/>
      <w:lang w:val="en-US" w:eastAsia="en-US" w:bidi="ar-SA"/>
    </w:rPr>
  </w:style>
  <w:style w:type="character" w:customStyle="1" w:styleId="label">
    <w:name w:val="label"/>
    <w:basedOn w:val="DefaultParagraphFont"/>
    <w:rsid w:val="00CE0280"/>
  </w:style>
  <w:style w:type="character" w:customStyle="1" w:styleId="databold">
    <w:name w:val="data_bold"/>
    <w:basedOn w:val="DefaultParagraphFont"/>
    <w:rsid w:val="00CE0280"/>
  </w:style>
  <w:style w:type="character" w:styleId="PlaceholderText">
    <w:name w:val="Placeholder Text"/>
    <w:basedOn w:val="DefaultParagraphFont"/>
    <w:uiPriority w:val="67"/>
    <w:rsid w:val="00411085"/>
    <w:rPr>
      <w:color w:val="808080"/>
    </w:rPr>
  </w:style>
  <w:style w:type="paragraph" w:styleId="ListParagraph">
    <w:name w:val="List Paragraph"/>
    <w:basedOn w:val="Normal"/>
    <w:uiPriority w:val="34"/>
    <w:qFormat/>
    <w:rsid w:val="00900437"/>
    <w:pPr>
      <w:ind w:left="720"/>
      <w:contextualSpacing/>
    </w:pPr>
  </w:style>
  <w:style w:type="paragraph" w:styleId="Revision">
    <w:name w:val="Revision"/>
    <w:hidden/>
    <w:uiPriority w:val="71"/>
    <w:rsid w:val="00670F05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1" w:unhideWhenUsed="0" w:qFormat="1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85C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C4423D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CA" w:eastAsia="en-CA"/>
    </w:rPr>
  </w:style>
  <w:style w:type="paragraph" w:styleId="Heading2">
    <w:name w:val="heading 2"/>
    <w:basedOn w:val="Normal"/>
    <w:next w:val="Normal"/>
    <w:link w:val="Heading2Char"/>
    <w:qFormat/>
    <w:rsid w:val="00C4423D"/>
    <w:pPr>
      <w:keepNext/>
      <w:spacing w:after="0" w:line="240" w:lineRule="auto"/>
      <w:outlineLvl w:val="1"/>
    </w:pPr>
    <w:rPr>
      <w:rFonts w:ascii="Times New Roman" w:eastAsia="Times New Roman" w:hAnsi="Times New Roman"/>
      <w:i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qFormat/>
    <w:rsid w:val="00511465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rticletext">
    <w:name w:val="articletext"/>
    <w:basedOn w:val="DefaultParagraphFont"/>
    <w:rsid w:val="007F385C"/>
  </w:style>
  <w:style w:type="character" w:customStyle="1" w:styleId="Heading1Char">
    <w:name w:val="Heading 1 Char"/>
    <w:basedOn w:val="DefaultParagraphFont"/>
    <w:link w:val="Heading1"/>
    <w:rsid w:val="00C4423D"/>
    <w:rPr>
      <w:rFonts w:ascii="Arial" w:eastAsia="Times New Roman" w:hAnsi="Arial" w:cs="Arial"/>
      <w:b/>
      <w:bCs/>
      <w:kern w:val="32"/>
      <w:sz w:val="32"/>
      <w:szCs w:val="32"/>
      <w:lang w:val="en-CA" w:eastAsia="en-CA"/>
    </w:rPr>
  </w:style>
  <w:style w:type="character" w:customStyle="1" w:styleId="Heading2Char">
    <w:name w:val="Heading 2 Char"/>
    <w:basedOn w:val="DefaultParagraphFont"/>
    <w:link w:val="Heading2"/>
    <w:rsid w:val="00C4423D"/>
    <w:rPr>
      <w:rFonts w:ascii="Times New Roman" w:eastAsia="Times New Roman" w:hAnsi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1465"/>
    <w:rPr>
      <w:rFonts w:ascii="Cambria" w:eastAsia="Times New Roman" w:hAnsi="Cambria"/>
      <w:b/>
      <w:bCs/>
      <w:sz w:val="26"/>
      <w:szCs w:val="26"/>
    </w:rPr>
  </w:style>
  <w:style w:type="paragraph" w:styleId="BodyText3">
    <w:name w:val="Body Text 3"/>
    <w:basedOn w:val="Normal"/>
    <w:link w:val="BodyText3Char"/>
    <w:rsid w:val="00511465"/>
    <w:pPr>
      <w:spacing w:after="0" w:line="240" w:lineRule="auto"/>
      <w:jc w:val="both"/>
    </w:pPr>
    <w:rPr>
      <w:rFonts w:ascii="Times New Roman" w:eastAsia="Times New Roman" w:hAnsi="Times New Roman"/>
      <w:sz w:val="24"/>
      <w:szCs w:val="24"/>
    </w:rPr>
  </w:style>
  <w:style w:type="character" w:customStyle="1" w:styleId="BodyText3Char">
    <w:name w:val="Body Text 3 Char"/>
    <w:basedOn w:val="DefaultParagraphFont"/>
    <w:link w:val="BodyText3"/>
    <w:rsid w:val="00511465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43A1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3A19"/>
    <w:rPr>
      <w:sz w:val="22"/>
      <w:szCs w:val="22"/>
    </w:rPr>
  </w:style>
  <w:style w:type="character" w:styleId="Strong">
    <w:name w:val="Strong"/>
    <w:basedOn w:val="DefaultParagraphFont"/>
    <w:uiPriority w:val="22"/>
    <w:qFormat/>
    <w:rsid w:val="00043A19"/>
    <w:rPr>
      <w:b/>
      <w:bCs/>
    </w:rPr>
  </w:style>
  <w:style w:type="character" w:styleId="Emphasis">
    <w:name w:val="Emphasis"/>
    <w:basedOn w:val="DefaultParagraphFont"/>
    <w:uiPriority w:val="20"/>
    <w:qFormat/>
    <w:rsid w:val="00AB4DC5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EC06A5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B422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nodefault">
    <w:name w:val="nodefault"/>
    <w:basedOn w:val="DefaultParagraphFont"/>
    <w:rsid w:val="003A3902"/>
  </w:style>
  <w:style w:type="table" w:styleId="TableGrid">
    <w:name w:val="Table Grid"/>
    <w:basedOn w:val="TableNormal"/>
    <w:uiPriority w:val="59"/>
    <w:rsid w:val="00D623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CA413A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nbapihighlight">
    <w:name w:val="nbapihighlight"/>
    <w:basedOn w:val="DefaultParagraphFont"/>
    <w:rsid w:val="00F50BE6"/>
  </w:style>
  <w:style w:type="paragraph" w:styleId="BalloonText">
    <w:name w:val="Balloon Text"/>
    <w:basedOn w:val="Normal"/>
    <w:link w:val="BalloonTextChar"/>
    <w:uiPriority w:val="99"/>
    <w:semiHidden/>
    <w:unhideWhenUsed/>
    <w:rsid w:val="006938D4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8D4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C4B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4B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4B6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4B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4B61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4125C2"/>
    <w:rPr>
      <w:color w:val="800080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8D7704"/>
    <w:rPr>
      <w:i/>
      <w:iCs/>
    </w:rPr>
  </w:style>
  <w:style w:type="character" w:customStyle="1" w:styleId="mb">
    <w:name w:val="mb"/>
    <w:basedOn w:val="DefaultParagraphFont"/>
    <w:rsid w:val="00120267"/>
  </w:style>
  <w:style w:type="paragraph" w:styleId="Header">
    <w:name w:val="header"/>
    <w:basedOn w:val="Normal"/>
    <w:link w:val="HeaderChar"/>
    <w:uiPriority w:val="99"/>
    <w:unhideWhenUsed/>
    <w:rsid w:val="00E41E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1E34"/>
    <w:rPr>
      <w:sz w:val="22"/>
      <w:szCs w:val="22"/>
    </w:rPr>
  </w:style>
  <w:style w:type="paragraph" w:styleId="NoSpacing">
    <w:name w:val="No Spacing"/>
    <w:link w:val="NoSpacingChar"/>
    <w:uiPriority w:val="1"/>
    <w:qFormat/>
    <w:rsid w:val="00805847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805847"/>
    <w:rPr>
      <w:sz w:val="22"/>
      <w:szCs w:val="22"/>
      <w:lang w:val="en-US" w:eastAsia="en-US" w:bidi="ar-SA"/>
    </w:rPr>
  </w:style>
  <w:style w:type="character" w:customStyle="1" w:styleId="label">
    <w:name w:val="label"/>
    <w:basedOn w:val="DefaultParagraphFont"/>
    <w:rsid w:val="00CE0280"/>
  </w:style>
  <w:style w:type="character" w:customStyle="1" w:styleId="databold">
    <w:name w:val="data_bold"/>
    <w:basedOn w:val="DefaultParagraphFont"/>
    <w:rsid w:val="00CE0280"/>
  </w:style>
  <w:style w:type="character" w:styleId="PlaceholderText">
    <w:name w:val="Placeholder Text"/>
    <w:basedOn w:val="DefaultParagraphFont"/>
    <w:uiPriority w:val="67"/>
    <w:rsid w:val="00411085"/>
    <w:rPr>
      <w:color w:val="808080"/>
    </w:rPr>
  </w:style>
  <w:style w:type="paragraph" w:styleId="ListParagraph">
    <w:name w:val="List Paragraph"/>
    <w:basedOn w:val="Normal"/>
    <w:uiPriority w:val="34"/>
    <w:qFormat/>
    <w:rsid w:val="00900437"/>
    <w:pPr>
      <w:ind w:left="720"/>
      <w:contextualSpacing/>
    </w:pPr>
  </w:style>
  <w:style w:type="paragraph" w:styleId="Revision">
    <w:name w:val="Revision"/>
    <w:hidden/>
    <w:uiPriority w:val="71"/>
    <w:rsid w:val="00670F05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8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8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474758">
          <w:marLeft w:val="3667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752436558">
              <w:marLeft w:val="0"/>
              <w:marRight w:val="0"/>
              <w:marTop w:val="17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635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689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962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C877699-0FDE-AD4D-AF96-8110FAE0C4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3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{{}}</vt:lpstr>
    </vt:vector>
  </TitlesOfParts>
  <Company/>
  <LinksUpToDate>false</LinksUpToDate>
  <CharactersWithSpaces>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{{}}</dc:title>
  <dc:creator>Laura</dc:creator>
  <cp:lastModifiedBy>Matt Vijayan</cp:lastModifiedBy>
  <cp:revision>2</cp:revision>
  <cp:lastPrinted>2012-01-01T20:58:00Z</cp:lastPrinted>
  <dcterms:created xsi:type="dcterms:W3CDTF">2012-09-17T04:43:00Z</dcterms:created>
  <dcterms:modified xsi:type="dcterms:W3CDTF">2012-09-17T04:43:00Z</dcterms:modified>
</cp:coreProperties>
</file>